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2-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sts for heterogeneity and pleiotropy in the causal effect of gut microbiome on WMH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27" w:type="dxa"/>
        <w:jc w:val="left"/>
        <w:tblInd w:w="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2074"/>
        <w:gridCol w:w="2074"/>
        <w:gridCol w:w="2074"/>
      </w:tblGrid>
      <w:tr>
        <w:trPr/>
        <w:tc>
          <w:tcPr>
            <w:tcW w:w="3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delian randomization</w:t>
            </w:r>
          </w:p>
        </w:tc>
        <w:tc>
          <w:tcPr>
            <w:tcW w:w="4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analysis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erogeneity te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eiotropy te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Melainabacteri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 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Alcaligenacea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iclostr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0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Gastranaerophila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0:51:00Z</dcterms:created>
  <dc:creator>岚 张</dc:creator>
  <dc:description/>
  <dc:language>en-US</dc:language>
  <cp:lastModifiedBy>然后哪？没有然后了</cp:lastModifiedBy>
  <dcterms:modified xsi:type="dcterms:W3CDTF">2025-08-10T07:38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C80905C88347B2A3C7F0C848F22291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zU0YzJmNTBkNGU2MzE1MzViNzM2NGQwMjg0NDcwNjkiLCJ1c2VySWQiOiI1MTEwODIzNzYifQ==</vt:lpwstr>
  </property>
</Properties>
</file>